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993" w:hanging="993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EM Modelling</w:t>
      </w:r>
    </w:p>
    <w:p>
      <w:pPr>
        <w:pStyle w:val="Normal"/>
        <w:spacing w:lineRule="auto" w:line="240"/>
        <w:ind w:left="993" w:hanging="993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spacing w:lineRule="auto" w:line="240"/>
        <w:ind w:left="993" w:hanging="993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cottondecom98</w:t>
      </w:r>
    </w:p>
    <w:p>
      <w:pPr>
        <w:pStyle w:val="Normal"/>
        <w:spacing w:lineRule="auto" w:line="240"/>
        <w:ind w:left="993" w:hanging="993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Model converged normally after 48 iterations using ML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Minimum Function Chi-square               26.061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Degrees of freedom                             3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-value                                   0.0000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hi-square test baseline model: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Minimum Function Chi-square              162.936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Degrees of freedom                            35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-value                                   0.0000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Full model versus baseline model: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Comparative Fit Index (CFI)                0.820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Tucker-Lewis Index (TLI)                  -1.103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Loglikelihood and Information Criteria: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Loglikelihood user model (H0)           -246.785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Loglikelihood unrestricted model (H1)   -233.755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Akaike (AIC)                             571.571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Bayesian (BIC)                           619.107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Root Mean Square Error of Approximation: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RMSEA                                      0.555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90 Percent Confidence Interval      0.371  0.759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-value RMSEA &lt;= 0.05                      0.000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tandardized Root Mean Square Residual: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SRMR                                       0.094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Model estimates: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               </w:t>
      </w:r>
      <w:r>
        <w:rPr>
          <w:sz w:val="20"/>
          <w:szCs w:val="20"/>
          <w:lang w:val="en-GB"/>
        </w:rPr>
        <w:t>Estimate  Std.err  Z-value  P(&gt;|z|)   Std.lv  Std.all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Regressions: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cottondecom97 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pc1              -0.289    0.293   -0.988    0.323   -0.289   -0.290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pc2               0.261    0.212    1.229    0.219    0.261    0.253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pc3              -0.253    0.164   -1.547    0.122   -0.253   -0.253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Ric             -0.356    0.424   -0.840    0.401   -0.356   -0.354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Eve             -0.304    0.147   -2.072    0.038   -0.304   -0.304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Div              0.918    0.296    3.098    0.002    0.918    0.936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even             -0.157    0.226   -0.696    0.486   -0.157   -0.153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nbsp             -0.197    0.357   -0.552    0.581   -0.197   -0.194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1 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even             -0.726    0.143   -5.088    0.000   -0.726   -0.706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nbsp              0.115    0.141    0.812    0.417    0.115    0.113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2 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even             -0.149    0.203   -0.735    0.462   -0.149   -0.150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nbsp              0.083    0.201    0.412    0.680    0.083    0.084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3 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even             -0.441    0.185   -2.388    0.017   -0.441   -0.431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nbsp              0.161    0.183    0.882    0.378    0.161    0.159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FRic 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even             -0.090    0.102   -0.885    0.376   -0.090   -0.089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nbsp              0.856    0.101    8.473    0.000    0.856    0.848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FEve 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even              0.156    0.209    0.747    0.455    0.156    0.152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nbsp              0.168    0.207    0.813    0.416    0.168    0.166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FDiv 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even             -0.573    0.148   -3.880    0.000   -0.573   -0.548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nbsp              0.374    0.146    2.554    0.011    0.374    0.361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Residual covariances: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FRic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Eve              0.058    0.094    0.619    0.536    0.058    0.059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FRic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Div              0.035    0.060    0.580    0.562    0.035    0.034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1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Ric             -0.004    0.047   -0.081    0.935   -0.004   -0.004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2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Ric              0.297    0.108    2.758    0.006    0.297    0.310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3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Ric              0.051    0.063    0.804    0.421    0.051    0.051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FEve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Div              0.069    0.136    0.510    0.610    0.069    0.068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1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Eve             -0.051    0.131   -0.392    0.695   -0.051   -0.051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2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Eve             -0.015    0.184   -0.083    0.934   -0.015   -0.016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3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Eve             -0.056    0.169   -0.334    0.738   -0.056   -0.057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1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Div              0.303    0.110    2.770    0.006    0.303    0.298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2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Div             -0.095    0.100   -0.947    0.344   -0.095   -0.097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3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Div              0.016    0.088    0.178    0.859    0.016    0.015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Residual variances: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cottondecom97     0.480    0.136    3.536    0.000    0.480    0.483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pc1               0.445    0.126    3.536    0.000    0.445    0.445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pc2               0.899    0.254    3.536    0.000    0.899    0.964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pc3               0.744    0.210    3.536    0.000    0.744    0.752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Ric              0.228    0.064    3.559    0.000    0.228    0.232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Eve              0.956    0.270    3.536    0.000    0.956    0.963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Div              0.477    0.134    3.569    0.000    0.477    0.461</w:t>
      </w:r>
    </w:p>
    <w:p>
      <w:pPr>
        <w:pStyle w:val="Normal"/>
        <w:spacing w:lineRule="auto" w:line="240"/>
        <w:ind w:left="993" w:hanging="993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spacing w:lineRule="auto" w:line="240"/>
        <w:ind w:left="993" w:hanging="993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cottondecom98</w:t>
      </w:r>
    </w:p>
    <w:p>
      <w:pPr>
        <w:pStyle w:val="Normal"/>
        <w:spacing w:lineRule="auto" w:line="240"/>
        <w:ind w:left="993" w:hanging="993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Model converged normally after 44 iterations using ML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Minimum Function Chi-square               27.825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Degrees of freedom                             3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-value                                   0.0000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hi-square test baseline model: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Minimum Function Chi-square              168.259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Degrees of freedom                            35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-value                                   0.0000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Full model versus baseline model: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Comparative Fit Index (CFI)                0.814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Tucker-Lewis Index (TLI)                  -1.173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Loglikelihood and Information Criteria: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Loglikelihood user model (H0)           -256.598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Loglikelihood unrestricted model (H1)   -242.685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Akaike (AIC)                             591.195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Bayesian (BIC)                           640.261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Root Mean Square Error of Approximation: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RMSEA                                      0.564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90 Percent Confidence Interval      0.384  0.764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-value RMSEA &lt;= 0.05                      0.000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tandardized Root Mean Square Residual: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SRMR                                       0.098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Model estimates: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               </w:t>
      </w:r>
      <w:r>
        <w:rPr>
          <w:sz w:val="20"/>
          <w:szCs w:val="20"/>
          <w:lang w:val="en-GB"/>
        </w:rPr>
        <w:t>Estimate  Std.err  Z-value  P(&gt;|z|)   Std.lv  Std.all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Regressions: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cottondecom98 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pc1              -0.059    0.280   -0.211    0.833   -0.059   -0.058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pc2              -0.092    0.193   -0.479    0.632   -0.092   -0.090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pc3              -0.421    0.157   -2.688    0.007   -0.421   -0.409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Ric              0.392    0.406    0.966    0.334    0.392    0.381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Eve             -0.668    0.144   -4.625    0.000   -0.668   -0.647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Div              0.382    0.289    1.322    0.186    0.382    0.377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even             -0.045    0.205   -0.220    0.826   -0.045   -0.044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nbsp             -0.215    0.340   -0.633    0.527   -0.215   -0.209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1 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even             -0.677    0.138   -4.913    0.000   -0.677   -0.677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nbsp              0.157    0.138    1.142    0.253    0.157    0.157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2 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even             -0.069    0.198   -0.348    0.728   -0.069   -0.069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nbsp              0.153    0.198    0.772    0.440    0.153    0.153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3 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even             -0.390    0.176   -2.213    0.027   -0.390   -0.390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nbsp              0.205    0.176    1.161    0.246    0.205    0.205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FRic 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even             -0.084    0.094   -0.891    0.373   -0.084   -0.084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nbsp              0.862    0.094    9.140    0.000    0.862    0.861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FEve 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even              0.148    0.196    0.754    0.451    0.148    0.149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nbsp              0.161    0.196    0.820    0.412    0.161    0.162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FDiv 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even             -0.539    0.140   -3.849    0.000   -0.539   -0.530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nbsp              0.404    0.140    2.883    0.004    0.404    0.397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Residual covariances: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FRic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Eve              0.057    0.087    0.655    0.512    0.057    0.059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FRic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Div              0.039    0.056    0.696    0.486    0.039    0.040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1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Ric              0.003    0.047    0.057    0.955    0.003    0.003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2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Ric              0.280    0.103    2.728    0.006    0.280    0.291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3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Ric              0.031    0.061    0.508    0.611    0.031    0.032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FEve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Div              0.064    0.129    0.494    0.622    0.064    0.065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1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Eve             -0.053    0.127   -0.417    0.677   -0.053   -0.055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2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Eve             -0.013    0.180   -0.070    0.944   -0.013   -0.013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3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Eve             -0.054    0.162   -0.332    0.740   -0.054   -0.056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1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Div              0.306    0.108    2.845    0.004    0.306    0.313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2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Div             -0.088    0.098   -0.903    0.367   -0.088   -0.090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3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Div              0.023    0.085    0.269    0.788    0.023    0.023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Residual variances: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cottondecom98     0.464    0.129    3.606    0.000    0.464    0.455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pc1               0.452    0.125    3.606    0.000    0.452    0.470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pc2               0.930    0.258    3.606    0.000    0.930    0.967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pc3               0.741    0.206    3.606    0.000    0.741    0.771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Ric              0.212    0.059    3.614    0.000    0.212    0.220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Eve              0.919    0.255    3.606    0.000    0.919    0.962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Div              0.467    0.128    3.637    0.000    0.467    0.470</w:t>
      </w:r>
    </w:p>
    <w:p>
      <w:pPr>
        <w:pStyle w:val="Normal"/>
        <w:spacing w:lineRule="auto" w:line="240"/>
        <w:ind w:left="993" w:hanging="993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spacing w:lineRule="auto" w:line="240"/>
        <w:ind w:left="993" w:hanging="993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wooddecomp</w:t>
      </w:r>
    </w:p>
    <w:p>
      <w:pPr>
        <w:pStyle w:val="Normal"/>
        <w:spacing w:lineRule="auto" w:line="240"/>
        <w:ind w:left="993" w:hanging="993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Model converged normally after 54 iterations using ML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Minimum Function Chi-square               28.585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Degrees of freedom                             3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-value                                   0.0000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hi-square test baseline model: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Minimum Function Chi-square              143.882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Degrees of freedom                            35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-value                                   0.0000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Full model versus baseline model: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Comparative Fit Index (CFI)                0.765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Tucker-Lewis Index (TLI)                  -1.741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Loglikelihood and Information Criteria: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Loglikelihood user model (H0)           -221.889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Loglikelihood unrestricted model (H1)   -207.596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Akaike (AIC)                             521.778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Bayesian (BIC)                           564.329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Root Mean Square Error of Approximation: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RMSEA                                      0.623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90 Percent Confidence Interval      0.427  0.840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-value RMSEA &lt;= 0.05                      0.000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tandardized Root Mean Square Residual: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SRMR                                       0.118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Model estimates: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               </w:t>
      </w:r>
      <w:r>
        <w:rPr>
          <w:sz w:val="20"/>
          <w:szCs w:val="20"/>
          <w:lang w:val="en-GB"/>
        </w:rPr>
        <w:t>Estimate  Std.err  Z-value  P(&gt;|z|)   Std.lv  Std.all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Regressions: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wooddecomp 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pc1               0.177    0.352    0.505    0.614    0.177    0.172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pc2              -0.067    0.258   -0.260    0.795   -0.067   -0.060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pc3              -0.644    0.229   -2.811    0.005   -0.644   -0.525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Ric              0.444    0.553    0.803    0.422    0.444    0.393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Eve             -0.123    0.178   -0.691    0.490   -0.123   -0.118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Div              0.392    0.356    1.102    0.271    0.392    0.380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even              0.061    0.287    0.211    0.833    0.061    0.056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nbsp             -0.601    0.442   -1.359    0.174   -0.601   -0.529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1 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even             -0.750    0.148   -5.084    0.000   -0.750   -0.717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nbsp              0.164    0.155    1.061    0.288    0.164    0.150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2 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even             -0.172    0.200   -0.864    0.388   -0.172   -0.179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nbsp              0.227    0.209    1.083    0.279    0.227    0.225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3 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even             -0.415    0.169   -2.454    0.014   -0.415   -0.470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nbsp              0.041    0.177    0.232    0.817    0.041    0.044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FRic 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even             -0.081    0.098   -0.822    0.411   -0.081   -0.085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nbsp              0.864    0.103    8.354    0.000    0.864    0.860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FEve 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even              0.157    0.222    0.708    0.479    0.157    0.151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nbsp              0.207    0.234    0.886    0.375    0.207    0.189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FDiv 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even             -0.585    0.158   -3.689    0.000   -0.585   -0.558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nbsp              0.386    0.166    2.319    0.020    0.386    0.351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Residual covariances: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FRic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Eve              0.057    0.101    0.562    0.574    0.057    0.055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FRic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Div              0.109    0.071    1.527    0.127    0.109    0.105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1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Ric              0.088    0.058    1.522    0.128    0.088    0.085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2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Ric              0.237    0.100    2.385    0.017    0.237    0.250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3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Ric             -0.047    0.060   -0.776    0.438   -0.047   -0.054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FEve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Div              0.096    0.163    0.588    0.557    0.096    0.085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1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Eve             -0.041    0.150   -0.275    0.783   -0.041   -0.037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2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Eve             -0.064    0.203   -0.312    0.755   -0.064   -0.062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3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Eve             -0.042    0.172   -0.247    0.805   -0.042   -0.045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1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Div              0.331    0.127    2.596    0.009    0.331    0.293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2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Div             -0.097    0.111   -0.873    0.383   -0.097   -0.094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3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Div              0.003    0.091    0.032    0.975    0.003    0.003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Residual variances: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wooddecomp        0.685    0.207    3.317    0.001    0.685    0.569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pc1               0.468    0.141    3.317    0.001    0.468    0.415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pc2               0.856    0.258    3.317    0.001    0.856    0.899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pc3               0.614    0.185    3.317    0.001    0.614    0.767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Ric              0.209    0.061    3.426    0.001    0.209    0.221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Eve              1.064    0.321    3.317    0.001    1.064    0.954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Div              0.540    0.161    3.346    0.001    0.540    0.478</w:t>
      </w:r>
    </w:p>
    <w:p>
      <w:pPr>
        <w:pStyle w:val="Normal"/>
        <w:spacing w:lineRule="auto" w:line="240"/>
        <w:ind w:left="993" w:hanging="993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spacing w:lineRule="auto" w:line="240"/>
        <w:ind w:left="993" w:hanging="993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litterdecomhomo</w:t>
      </w:r>
    </w:p>
    <w:p>
      <w:pPr>
        <w:pStyle w:val="Normal"/>
        <w:spacing w:lineRule="auto" w:line="240"/>
        <w:ind w:left="993" w:hanging="993"/>
        <w:rPr>
          <w:rFonts w:cs="Calibri"/>
          <w:b/>
          <w:b/>
          <w:sz w:val="20"/>
          <w:szCs w:val="20"/>
          <w:lang w:val="en-GB"/>
        </w:rPr>
      </w:pPr>
      <w:r>
        <w:rPr>
          <w:rFonts w:cs="Calibri"/>
          <w:b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>Model converged normally after 47 iterations using ML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Minimum Function Chi-square               27.825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Degrees of freedom                             3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P-value                                   0.0000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>Chi-square test baseline model: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Minimum Function Chi-square              186.514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Degrees of freedom                            35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P-value                                   0.0000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>Full model versus baseline model: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Comparative Fit Index (CFI)                0.836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Tucker-Lewis Index (TLI)                  -0.912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>Loglikelihood and Information Criteria: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Loglikelihood user model (H0)           -247.470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Loglikelihood unrestricted model (H1)   -233.558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Akaike (AIC)                             572.941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Bayesian (BIC)                           622.007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>Root Mean Square Error of Approximation: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RMSEA                                      0.564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90 Percent Confidence Interval      0.384  0.764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P-value RMSEA &lt;= 0.05                      0.000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>Standardized Root Mean Square Residual: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SRMR                                       0.099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>Model estimates: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               </w:t>
      </w:r>
      <w:r>
        <w:rPr>
          <w:rFonts w:cs="Calibri"/>
          <w:sz w:val="20"/>
          <w:szCs w:val="20"/>
          <w:lang w:val="en-GB"/>
        </w:rPr>
        <w:t>Estimate  Std.err  Z-value  P(&gt;|z|)   Std.lv  Std.all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>Regressions: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litterdecomhomo 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pc1               0.090    0.197    0.456    0.648    0.090    0.090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pc2               0.249    0.136    1.838    0.066    0.249    0.250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pc3              -0.281    0.110   -2.553    0.011   -0.281   -0.283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Ric              0.047    0.286    0.166    0.868    0.047    0.048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Eve              0.017    0.102    0.172    0.864    0.017    0.017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Div              0.565    0.203    2.781    0.005    0.565    0.577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even             -0.387    0.144   -2.685    0.007   -0.387   -0.389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nbsp             -0.194    0.239   -0.813    0.416   -0.194   -0.195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pc1 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even             -0.677    0.138   -4.913    0.000   -0.677   -0.677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nbsp              0.157    0.138    1.142    0.253    0.157    0.157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pc2 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even             -0.069    0.198   -0.348    0.728   -0.069   -0.069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nbsp              0.153    0.198    0.772    0.440    0.153    0.153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pc3 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even             -0.390    0.176   -2.213    0.027   -0.390   -0.390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nbsp              0.205    0.176    1.161    0.246    0.205    0.205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FRic 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even             -0.084    0.094   -0.891    0.373   -0.084   -0.084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nbsp              0.862    0.094    9.140    0.000    0.862    0.861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FEve 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even              0.148    0.196    0.754    0.451    0.148    0.149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nbsp              0.161    0.196    0.820    0.412    0.161    0.162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FDiv 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even             -0.539    0.140   -3.849    0.000   -0.539   -0.530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nbsp              0.404    0.140    2.883    0.004    0.404    0.397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>Residual covariances: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FRic ~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Eve              0.057    0.087    0.655    0.512    0.057    0.059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FRic ~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Div              0.039    0.056    0.696    0.486    0.039    0.040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pc1 ~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Ric              0.003    0.047    0.057    0.954    0.003    0.003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pc2 ~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Ric              0.280    0.103    2.728    0.006    0.280    0.291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pc3 ~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Ric              0.031    0.061    0.508    0.611    0.031    0.032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FEve ~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Div              0.064    0.129    0.494    0.622    0.064    0.065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pc1 ~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Eve             -0.053    0.127   -0.417    0.677   -0.053   -0.055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pc2 ~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Eve             -0.013    0.180   -0.070    0.944   -0.013   -0.013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pc3 ~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Eve             -0.054    0.162   -0.333    0.739   -0.054   -0.056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pc1 ~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Div              0.306    0.108    2.845    0.004    0.306    0.313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pc2 ~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Div             -0.088    0.098   -0.903    0.367   -0.088   -0.090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pc3 ~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Div              0.023    0.085    0.269    0.788    0.023    0.023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>Residual variances: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litterdecomhomo     0.230    0.064    3.606    0.000    0.230    0.241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pc1               0.452    0.125    3.606    0.000    0.452    0.470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pc2               0.930    0.258    3.606    0.000    0.930    0.967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pc3               0.741    0.206    3.606    0.000    0.741    0.771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Ric              0.212    0.059    3.614    0.000    0.212    0.220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Eve              0.919    0.255    3.606    0.000    0.919    0.962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Div              0.467    0.128    3.637    0.000    0.467    0.470</w:t>
      </w:r>
    </w:p>
    <w:p>
      <w:pPr>
        <w:pStyle w:val="Normal"/>
        <w:spacing w:lineRule="auto" w:line="240"/>
        <w:ind w:left="993" w:hanging="993"/>
        <w:rPr>
          <w:rFonts w:cs="Calibri"/>
          <w:b/>
          <w:b/>
          <w:sz w:val="24"/>
          <w:szCs w:val="24"/>
          <w:lang w:val="en-GB"/>
        </w:rPr>
      </w:pPr>
      <w:r>
        <w:rPr>
          <w:rFonts w:cs="Calibri"/>
          <w:b/>
          <w:sz w:val="24"/>
          <w:szCs w:val="24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b/>
          <w:b/>
          <w:sz w:val="24"/>
          <w:szCs w:val="24"/>
          <w:lang w:val="en-GB"/>
        </w:rPr>
      </w:pPr>
      <w:r>
        <w:rPr>
          <w:rFonts w:cs="Calibri"/>
          <w:b/>
          <w:sz w:val="24"/>
          <w:szCs w:val="24"/>
          <w:lang w:val="en-GB"/>
        </w:rPr>
        <w:t>Prod97</w:t>
      </w:r>
    </w:p>
    <w:p>
      <w:pPr>
        <w:pStyle w:val="Normal"/>
        <w:spacing w:lineRule="auto" w:line="240"/>
        <w:ind w:left="993" w:hanging="993"/>
        <w:rPr>
          <w:rFonts w:cs="Calibri"/>
          <w:b/>
          <w:b/>
          <w:sz w:val="20"/>
          <w:szCs w:val="20"/>
          <w:lang w:val="en-GB"/>
        </w:rPr>
      </w:pPr>
      <w:r>
        <w:rPr>
          <w:rFonts w:cs="Calibri"/>
          <w:b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Model converged normally after 49 iterations using ML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Minimum Function Chi-square               27.825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Degrees of freedom                             3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-value                                   0.0000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hi-square test baseline model: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Minimum Function Chi-square              200.481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Degrees of freedom                            35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-value                                   0.0000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Full model versus baseline model: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Comparative Fit Index (CFI)                0.850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Tucker-Lewis Index (TLI)                  -0.750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Loglikelihood and Information Criteria: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Loglikelihood user model (H0)           -240.487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Loglikelihood unrestricted model (H1)   -226.574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Akaike (AIC)                             558.973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Bayesian (BIC)                           608.039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Root Mean Square Error of Approximation: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RMSEA                                      0.564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90 Percent Confidence Interval      0.384  0.764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-value RMSEA &lt;= 0.05                      0.000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tandardized Root Mean Square Residual: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SRMR                                       0.113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Model estimates: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               </w:t>
      </w:r>
      <w:r>
        <w:rPr>
          <w:sz w:val="20"/>
          <w:szCs w:val="20"/>
          <w:lang w:val="en-GB"/>
        </w:rPr>
        <w:t>Estimate  Std.err  Z-value  P(&gt;|z|)   Std.lv  Std.all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Regressions: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rod97 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pc1               0.445    0.151    2.948    0.003    0.445    0.425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pc2               0.142    0.104    1.370    0.171    0.142    0.136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pc3              -0.261    0.084   -3.099    0.002   -0.261   -0.250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Ric             -0.159    0.218   -0.730    0.466   -0.159   -0.152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Eve             -0.030    0.078   -0.390    0.696   -0.030   -0.029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Div              0.513    0.155    3.303    0.001    0.513    0.499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even             -0.029    0.110   -0.265    0.791   -0.029   -0.028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nbsp              0.338    0.183    1.851    0.064    0.338    0.323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1 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even             -0.677    0.138   -4.913    0.000   -0.677   -0.677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nbsp              0.157    0.138    1.142    0.253    0.157    0.157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2 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even             -0.069    0.198   -0.348    0.728   -0.069   -0.069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nbsp              0.153    0.198    0.772    0.440    0.153    0.153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3 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even             -0.390    0.176   -2.213    0.027   -0.390   -0.390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nbsp              0.205    0.176    1.161    0.246    0.205    0.205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FRic 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even             -0.084    0.094   -0.891    0.373   -0.084   -0.084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nbsp              0.862    0.094    9.140    0.000    0.862    0.861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FEve 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even              0.148    0.196    0.754    0.451    0.148    0.149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nbsp              0.161    0.196    0.820    0.412    0.161    0.162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FDiv 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even             -0.539    0.140   -3.849    0.000   -0.539   -0.530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nbsp              0.404    0.140    2.883    0.004    0.404    0.397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Residual covariances: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FRic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Eve              0.057    0.087    0.655    0.512    0.057    0.059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FRic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Div              0.039    0.056    0.696    0.486    0.039    0.040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1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Ric              0.003    0.047    0.057    0.955    0.003    0.003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2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Ric              0.280    0.103    2.728    0.006    0.280    0.291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3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Ric              0.031    0.061    0.508    0.611    0.031    0.032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FEve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Div              0.064    0.129    0.494    0.622    0.064    0.065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1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Eve             -0.053    0.127   -0.417    0.677   -0.053   -0.055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2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Eve             -0.013    0.180   -0.070    0.944   -0.013   -0.013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3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Eve             -0.054    0.162   -0.333    0.739   -0.054   -0.056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1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Div              0.306    0.108    2.845    0.004    0.306    0.313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2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Div             -0.088    0.098   -0.903    0.367   -0.088   -0.090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3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Div              0.023    0.085    0.269    0.788    0.023    0.023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Residual variances: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prod97            0.134    0.037    3.606    0.000    0.134    0.128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pc1               0.452    0.125    3.606    0.000    0.452    0.470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pc2               0.930    0.258    3.606    0.000    0.930    0.967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pc3               0.741    0.206    3.606    0.000    0.741    0.771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Ric              0.212    0.059    3.614    0.000    0.212    0.220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Eve              0.919    0.255    3.606    0.000    0.919    0.962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Div              0.467    0.128    3.637    0.000    0.467    0.470</w:t>
      </w:r>
    </w:p>
    <w:p>
      <w:pPr>
        <w:pStyle w:val="Normal"/>
        <w:spacing w:lineRule="auto" w:line="240"/>
        <w:ind w:left="993" w:hanging="993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b/>
          <w:b/>
          <w:sz w:val="24"/>
          <w:szCs w:val="24"/>
          <w:lang w:val="en-GB"/>
        </w:rPr>
      </w:pPr>
      <w:r>
        <w:rPr>
          <w:rFonts w:cs="Calibri"/>
          <w:b/>
          <w:sz w:val="24"/>
          <w:szCs w:val="24"/>
          <w:lang w:val="en-GB"/>
        </w:rPr>
        <w:t>Prod98</w:t>
      </w:r>
    </w:p>
    <w:p>
      <w:pPr>
        <w:pStyle w:val="Normal"/>
        <w:spacing w:lineRule="auto" w:line="240"/>
        <w:ind w:left="993" w:hanging="993"/>
        <w:rPr>
          <w:rFonts w:cs="Calibri"/>
          <w:b/>
          <w:b/>
          <w:sz w:val="20"/>
          <w:szCs w:val="20"/>
          <w:lang w:val="en-GB"/>
        </w:rPr>
      </w:pPr>
      <w:r>
        <w:rPr>
          <w:rFonts w:cs="Calibri"/>
          <w:b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>Model converged normally after 48 iterations using ML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Minimum Function Chi-square               27.825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Degrees of freedom                             3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P-value                                   0.0000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>Chi-square test baseline model: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Minimum Function Chi-square              191.782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Degrees of freedom                            35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P-value                                   0.0000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>Full model versus baseline model: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Comparative Fit Index (CFI)                0.842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Tucker-Lewis Index (TLI)                  -0.847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>Loglikelihood and Information Criteria: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Loglikelihood user model (H0)           -244.836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Loglikelihood unrestricted model (H1)   -230.924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Akaike (AIC)                             567.673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Bayesian (BIC)                           616.739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>Root Mean Square Error of Approximation: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RMSEA                                      0.564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90 Percent Confidence Interval      0.384  0.764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P-value RMSEA &lt;= 0.05                      0.000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>Standardized Root Mean Square Residual: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SRMR                                       0.114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>Model estimates: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               </w:t>
      </w:r>
      <w:r>
        <w:rPr>
          <w:rFonts w:cs="Calibri"/>
          <w:sz w:val="20"/>
          <w:szCs w:val="20"/>
          <w:lang w:val="en-GB"/>
        </w:rPr>
        <w:t>Estimate  Std.err  Z-value  P(&gt;|z|)   Std.lv  Std.all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>Regressions: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prod98 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pc1               0.447    0.178    2.508    0.012    0.447    0.418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pc2              -0.173    0.123   -1.412    0.158   -0.173   -0.162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pc3              -0.353    0.100   -3.540    0.000   -0.353   -0.330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Ric              0.710    0.258    2.753    0.006    0.710    0.664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Eve             -0.039    0.092   -0.428    0.669   -0.039   -0.037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Div              0.437    0.184    2.380    0.017    0.437    0.415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even              0.069    0.130    0.532    0.595    0.069    0.065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nbsp             -0.274    0.216   -1.266    0.205   -0.274   -0.256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pc1 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even             -0.677    0.138   -4.913    0.000   -0.677   -0.677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nbsp              0.157    0.138    1.142    0.253    0.157    0.157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pc2 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even             -0.069    0.198   -0.348    0.728   -0.069   -0.069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nbsp              0.153    0.198    0.772    0.440    0.153    0.153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pc3 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even             -0.390    0.176   -2.213    0.027   -0.390   -0.390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nbsp              0.205    0.176    1.161    0.246    0.205    0.205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FRic 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even             -0.084    0.094   -0.891    0.373   -0.084   -0.084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nbsp              0.862    0.094    9.140    0.000    0.862    0.861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FEve 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even              0.148    0.196    0.754    0.451    0.148    0.149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nbsp              0.161    0.196    0.820    0.412    0.161    0.162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FDiv 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even             -0.539    0.140   -3.849    0.000   -0.539   -0.530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nbsp              0.404    0.140    2.883    0.004    0.404    0.397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>Residual covariances: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FRic ~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Eve              0.057    0.087    0.655    0.512    0.057    0.059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FRic ~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Div              0.039    0.056    0.696    0.486    0.039    0.040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pc1 ~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Ric              0.003    0.047    0.057    0.955    0.003    0.003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pc2 ~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Ric              0.280    0.103    2.728    0.006    0.280    0.291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pc3 ~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Ric              0.031    0.061    0.508    0.611    0.031    0.032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FEve ~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Div              0.064    0.129    0.494    0.622    0.064    0.065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pc1 ~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Eve             -0.053    0.127   -0.417    0.677   -0.053   -0.055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pc2 ~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Eve             -0.013    0.180   -0.070    0.944   -0.013   -0.013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pc3 ~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Eve             -0.054    0.162   -0.333    0.739   -0.054   -0.056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pc1 ~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Div              0.306    0.108    2.845    0.004    0.306    0.313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pc2 ~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Div             -0.088    0.098   -0.903    0.367   -0.088   -0.090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pc3 ~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Div              0.023    0.085    0.269    0.788    0.023    0.023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>Residual variances: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prod98            0.188    0.052    3.606    0.000    0.188    0.171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pc1               0.452    0.125    3.606    0.000    0.452    0.470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pc2               0.930    0.258    3.606    0.000    0.930    0.967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pc3               0.741    0.206    3.606    0.000    0.741    0.771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Ric              0.212    0.059    3.614    0.000    0.212    0.220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Eve              0.919    0.255    3.606    0.000    0.919    0.962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Div              0.467    0.128    3.637    0.000    0.467    0.470</w:t>
      </w:r>
    </w:p>
    <w:p>
      <w:pPr>
        <w:pStyle w:val="Normal"/>
        <w:spacing w:lineRule="auto" w:line="240"/>
        <w:ind w:left="993" w:hanging="993"/>
        <w:rPr>
          <w:rFonts w:cs="Calibri"/>
          <w:b/>
          <w:b/>
          <w:sz w:val="24"/>
          <w:szCs w:val="24"/>
          <w:lang w:val="en-GB"/>
        </w:rPr>
      </w:pPr>
      <w:r>
        <w:rPr>
          <w:rFonts w:cs="Calibri"/>
          <w:b/>
          <w:sz w:val="24"/>
          <w:szCs w:val="24"/>
          <w:lang w:val="en-GB"/>
        </w:rPr>
      </w:r>
    </w:p>
    <w:p>
      <w:pPr>
        <w:pStyle w:val="Normal"/>
        <w:spacing w:lineRule="auto" w:line="240"/>
        <w:ind w:left="993" w:hanging="993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Npoolbm98</w:t>
      </w:r>
    </w:p>
    <w:p>
      <w:pPr>
        <w:pStyle w:val="Normal"/>
        <w:spacing w:lineRule="auto" w:line="240"/>
        <w:ind w:left="993" w:hanging="993"/>
        <w:rPr>
          <w:rFonts w:cs="Calibri"/>
          <w:b/>
          <w:b/>
          <w:sz w:val="20"/>
          <w:szCs w:val="20"/>
          <w:lang w:val="en-GB"/>
        </w:rPr>
      </w:pPr>
      <w:r>
        <w:rPr>
          <w:rFonts w:cs="Calibri"/>
          <w:b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>Model converged normally after 51 iterations using ML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Minimum Function Chi-square               27.825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Degrees of freedom                             3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P-value                                   0.0000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>Chi-square test baseline model: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Minimum Function Chi-square              204.299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Degrees of freedom                            35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P-value                                   0.0000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>Full model versus baseline model: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Comparative Fit Index (CFI)                0.853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Tucker-Lewis Index (TLI)                  -0.711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>Loglikelihood and Information Criteria: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Loglikelihood user model (H0)           -238.578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Loglikelihood unrestricted model (H1)   -224.665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Akaike (AIC)                             555.156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Bayesian (BIC)                           604.221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>Root Mean Square Error of Approximation: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RMSEA                                      0.564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90 Percent Confidence Interval      0.384  0.764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P-value RMSEA &lt;= 0.05                      0.000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>Standardized Root Mean Square Residual: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SRMR                                       0.125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>Model estimates: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               </w:t>
      </w:r>
      <w:r>
        <w:rPr>
          <w:rFonts w:cs="Calibri"/>
          <w:sz w:val="20"/>
          <w:szCs w:val="20"/>
          <w:lang w:val="en-GB"/>
        </w:rPr>
        <w:t>Estimate  Std.err  Z-value  P(&gt;|z|)   Std.lv  Std.all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>Regressions: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Npoolbm98 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pc1               0.591    0.140    4.215    0.000    0.591    0.530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pc2              -0.177    0.096   -1.834    0.067   -0.177   -0.159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pc3              -0.366    0.078   -4.675    0.000   -0.366   -0.329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Ric              0.486    0.203    2.396    0.017    0.486    0.436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Eve              0.040    0.072    0.550    0.582    0.040    0.036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Div              0.453    0.144    3.137    0.002    0.453    0.413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even              0.014    0.102    0.141    0.888    0.014    0.013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nbsp             -0.178    0.170   -1.046    0.295   -0.178   -0.160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pc1 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even             -0.677    0.138   -4.913    0.000   -0.677   -0.677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nbsp              0.157    0.138    1.142    0.253    0.157    0.157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pc2 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even             -0.069    0.198   -0.348    0.728   -0.069   -0.069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nbsp              0.153    0.198    0.772    0.440    0.153    0.153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pc3 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even             -0.390    0.176   -2.213    0.027   -0.390   -0.390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nbsp              0.205    0.176    1.161    0.246    0.205    0.205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FRic 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even             -0.084    0.094   -0.891    0.373   -0.084   -0.084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nbsp              0.862    0.094    9.140    0.000    0.862    0.861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FEve 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even              0.148    0.196    0.754    0.451    0.148    0.149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nbsp              0.161    0.196    0.820    0.412    0.161    0.162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FDiv 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even             -0.539    0.140   -3.849    0.000   -0.539   -0.530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nbsp              0.404    0.140    2.883    0.004    0.404    0.397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>Residual covariances: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FRic ~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Eve              0.057    0.087    0.655    0.512    0.057    0.059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FRic ~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Div              0.039    0.056    0.696    0.486    0.039    0.040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pc1 ~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Ric              0.003    0.047    0.057    0.955    0.003    0.003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pc2 ~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Ric              0.280    0.103    2.728    0.006    0.280    0.291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pc3 ~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Ric              0.031    0.061    0.508    0.611    0.031    0.032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FEve ~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Div              0.064    0.129    0.494    0.622    0.064    0.065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pc1 ~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Eve             -0.053    0.127   -0.417    0.677   -0.053   -0.055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pc2 ~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Eve             -0.013    0.180   -0.070    0.944   -0.013   -0.013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pc3 ~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Eve             -0.054    0.162   -0.333    0.739   -0.054   -0.056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pc1 ~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Div              0.306    0.108    2.845    0.004    0.306    0.313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pc2 ~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Div             -0.088    0.098   -0.903    0.367   -0.088   -0.090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rFonts w:cs="Calibri"/>
          <w:sz w:val="20"/>
          <w:szCs w:val="20"/>
          <w:lang w:val="en-GB"/>
        </w:rPr>
        <w:t>pc3 ~~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Div              0.023    0.085    0.269    0.788    0.023    0.023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>Residual variances: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Npoolbm98         0.116    0.032    3.606    0.000    0.116    0.097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pc1               0.452    0.125    3.606    0.000    0.452    0.470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pc2               0.930    0.258    3.606    0.000    0.930    0.967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pc3               0.741    0.206    3.606    0.000    0.741    0.771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Ric              0.212    0.059    3.614    0.000    0.212    0.220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Eve              0.919    0.255    3.606    0.000    0.919    0.962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rFonts w:cs="Calibri"/>
          <w:sz w:val="20"/>
          <w:szCs w:val="20"/>
          <w:lang w:val="en-GB"/>
        </w:rPr>
        <w:t>FDiv              0.467    0.128    3.637    0.000    0.467    0.470</w:t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Multifunctionality</w:t>
      </w:r>
    </w:p>
    <w:p>
      <w:pPr>
        <w:pStyle w:val="Normal"/>
        <w:spacing w:lineRule="auto" w:line="240"/>
        <w:ind w:left="993" w:hanging="993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Model converged normally after 50 iterations using ML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Minimum Function Chi-square               27.825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Degrees of freedom                             3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-value                                   0.0000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hi-square test baseline model: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Minimum Function Chi-square              195.467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Degrees of freedom                            35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-value                                   0.0000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Full model versus baseline model: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Comparative Fit Index (CFI)                0.845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Tucker-Lewis Index (TLI)                  -0.805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Loglikelihood and Information Criteria: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Loglikelihood user model (H0)           -242.994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Loglikelihood unrestricted model (H1)   -229.081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Akaike (AIC)                             563.988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Bayesian (BIC)                           613.054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Root Mean Square Error of Approximation: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RMSEA                                      0.564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90 Percent Confidence Interval      0.384  0.764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-value RMSEA &lt;= 0.05                      0.000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tandardized Root Mean Square Residual: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SRMR                                       0.112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Model estimates: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               </w:t>
      </w:r>
      <w:r>
        <w:rPr>
          <w:sz w:val="20"/>
          <w:szCs w:val="20"/>
          <w:lang w:val="en-GB"/>
        </w:rPr>
        <w:t>Estimate  Std.err  Z-value  P(&gt;|z|)   Std.lv  Std.all</w:t>
      </w:r>
    </w:p>
    <w:p>
      <w:pPr>
        <w:pStyle w:val="Normal"/>
        <w:spacing w:lineRule="auto" w:line="240"/>
        <w:ind w:left="993" w:hanging="993"/>
        <w:rPr>
          <w:sz w:val="20"/>
          <w:szCs w:val="20"/>
        </w:rPr>
      </w:pPr>
      <w:r>
        <w:rPr>
          <w:sz w:val="20"/>
          <w:szCs w:val="20"/>
        </w:rPr>
        <w:t>Regressions:</w:t>
      </w:r>
    </w:p>
    <w:p>
      <w:pPr>
        <w:pStyle w:val="Normal"/>
        <w:spacing w:lineRule="auto" w:line="240"/>
        <w:ind w:left="993" w:hanging="993"/>
        <w:rPr>
          <w:sz w:val="20"/>
          <w:szCs w:val="20"/>
        </w:rPr>
      </w:pPr>
      <w:r>
        <w:rPr>
          <w:rFonts w:cs="Calibri"/>
          <w:sz w:val="20"/>
          <w:szCs w:val="20"/>
        </w:rPr>
        <w:t xml:space="preserve">  </w:t>
      </w:r>
      <w:r>
        <w:rPr>
          <w:sz w:val="20"/>
          <w:szCs w:val="20"/>
        </w:rPr>
        <w:t>Multi ~</w:t>
      </w:r>
    </w:p>
    <w:p>
      <w:pPr>
        <w:pStyle w:val="Normal"/>
        <w:spacing w:lineRule="auto" w:line="240"/>
        <w:ind w:left="993" w:hanging="993"/>
        <w:rPr>
          <w:sz w:val="20"/>
          <w:szCs w:val="20"/>
        </w:rPr>
      </w:pPr>
      <w:r>
        <w:rPr>
          <w:rFonts w:cs="Calibri"/>
          <w:sz w:val="20"/>
          <w:szCs w:val="20"/>
        </w:rPr>
        <w:t xml:space="preserve">    </w:t>
      </w:r>
      <w:r>
        <w:rPr>
          <w:sz w:val="20"/>
          <w:szCs w:val="20"/>
        </w:rPr>
        <w:t>pc1               0.283    0.166    1.702    0.089    0.283    0.267</w:t>
      </w:r>
    </w:p>
    <w:p>
      <w:pPr>
        <w:pStyle w:val="Normal"/>
        <w:spacing w:lineRule="auto" w:line="240"/>
        <w:ind w:left="993" w:hanging="993"/>
        <w:rPr>
          <w:sz w:val="20"/>
          <w:szCs w:val="20"/>
        </w:rPr>
      </w:pPr>
      <w:r>
        <w:rPr>
          <w:rFonts w:cs="Calibri"/>
          <w:sz w:val="20"/>
          <w:szCs w:val="20"/>
        </w:rPr>
        <w:t xml:space="preserve">    </w:t>
      </w:r>
      <w:r>
        <w:rPr>
          <w:sz w:val="20"/>
          <w:szCs w:val="20"/>
        </w:rPr>
        <w:t>pc2               0.052    0.114    0.460    0.646    0.052    0.050</w:t>
      </w:r>
    </w:p>
    <w:p>
      <w:pPr>
        <w:pStyle w:val="Normal"/>
        <w:spacing w:lineRule="auto" w:line="240"/>
        <w:ind w:left="993" w:hanging="993"/>
        <w:rPr>
          <w:sz w:val="20"/>
          <w:szCs w:val="20"/>
        </w:rPr>
      </w:pPr>
      <w:r>
        <w:rPr>
          <w:rFonts w:cs="Calibri"/>
          <w:sz w:val="20"/>
          <w:szCs w:val="20"/>
        </w:rPr>
        <w:t xml:space="preserve">    </w:t>
      </w:r>
      <w:r>
        <w:rPr>
          <w:sz w:val="20"/>
          <w:szCs w:val="20"/>
        </w:rPr>
        <w:t>pc3              -0.385    0.093   -4.149    0.000   -0.385   -0.364</w:t>
      </w:r>
    </w:p>
    <w:p>
      <w:pPr>
        <w:pStyle w:val="Normal"/>
        <w:spacing w:lineRule="auto" w:line="240"/>
        <w:ind w:left="993" w:hanging="993"/>
        <w:rPr/>
      </w:pPr>
      <w:r>
        <w:rPr>
          <w:rFonts w:cs="Calibri"/>
          <w:sz w:val="20"/>
          <w:szCs w:val="20"/>
        </w:rPr>
        <w:t xml:space="preserve">    </w:t>
      </w:r>
      <w:r>
        <w:rPr>
          <w:sz w:val="20"/>
          <w:szCs w:val="20"/>
          <w:lang w:val="en-GB"/>
        </w:rPr>
        <w:t>FRic              0.240    0.240    0.998    0.318    0.240    0.227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Eve             -0.140    0.086   -1.636    0.102   -0.140   -0.132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Div              0.653    0.171    3.814    0.000    0.653    0.627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even             -0.132    0.121   -1.088    0.277   -0.132   -0.125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nbsp             -0.156    0.201   -0.773    0.440   -0.156   -0.147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1 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even             -0.677    0.138   -4.913    0.000   -0.677   -0.677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nbsp              0.157    0.138    1.142    0.253    0.157    0.157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2 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even             -0.069    0.198   -0.348    0.728   -0.069   -0.069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nbsp              0.153    0.198    0.772    0.440    0.153    0.153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3 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even             -0.390    0.176   -2.213    0.027   -0.390   -0.390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nbsp              0.205    0.176    1.161    0.246    0.205    0.205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FRic 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even             -0.084    0.094   -0.891    0.373   -0.084   -0.084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nbsp              0.862    0.094    9.140    0.000    0.862    0.861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FEve 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even              0.148    0.196    0.754    0.451    0.148    0.149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nbsp              0.161    0.196    0.820    0.412    0.161    0.162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FDiv 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even             -0.539    0.140   -3.849    0.000   -0.539   -0.530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nbsp              0.404    0.140    2.883    0.004    0.404    0.397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Residual covariances: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FRic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Eve              0.057    0.087    0.655    0.512    0.057    0.059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FRic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Div              0.039    0.056    0.696    0.486    0.039    0.040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1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Ric              0.003    0.047    0.057    0.954    0.003    0.003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2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Ric              0.280    0.103    2.728    0.006    0.280    0.291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3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Ric              0.031    0.061    0.508    0.611    0.031    0.032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FEve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Div              0.064    0.129    0.494    0.622    0.064    0.065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1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Eve             -0.053    0.127   -0.417    0.677   -0.053   -0.055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2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Eve             -0.013    0.180   -0.070    0.944   -0.013   -0.013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3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Eve             -0.054    0.162   -0.333    0.739   -0.054   -0.056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1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Div              0.306    0.108    2.845    0.004    0.306    0.313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2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Div             -0.088    0.098   -0.903    0.367   -0.088   -0.090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>pc3 ~~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Div              0.023    0.085    0.269    0.788    0.023    0.023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Residual variances: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Multi             0.163    0.045    3.606    0.000    0.163    0.151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pc1               0.452    0.125    3.606    0.000    0.452    0.470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pc2               0.930    0.258    3.606    0.000    0.930    0.967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pc3               0.741    0.206    3.606    0.000    0.741    0.771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Ric              0.212    0.059    3.614    0.000    0.212    0.220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Eve              0.919    0.255    3.606    0.000    0.919    0.962</w:t>
      </w:r>
    </w:p>
    <w:p>
      <w:pPr>
        <w:pStyle w:val="Normal"/>
        <w:spacing w:lineRule="auto" w:line="240"/>
        <w:ind w:left="993" w:hanging="993"/>
        <w:rPr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>FDiv              0.467    0.128    3.637    0.000    0.467    0.470</w:t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1T04:45:00Z</dcterms:created>
  <dc:creator>Mouillot David</dc:creator>
  <dc:description/>
  <dc:language>en-US</dc:language>
  <cp:lastModifiedBy>Mouillot David</cp:lastModifiedBy>
  <dcterms:modified xsi:type="dcterms:W3CDTF">2011-02-11T04:45:00Z</dcterms:modified>
  <cp:revision>2</cp:revision>
  <dc:subject/>
  <dc:title>Functional structure of species communities predicts ecosystem multifunctional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